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29BE3">
      <w:pPr>
        <w:jc w:val="center"/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/>
          <w:color w:val="000000"/>
        </w:rPr>
        <w:drawing>
          <wp:inline distT="0" distB="0" distL="114300" distR="114300">
            <wp:extent cx="2941955" cy="3021330"/>
            <wp:effectExtent l="0" t="0" r="444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195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B45E7">
      <w:pPr>
        <w:jc w:val="center"/>
        <w:rPr>
          <w:rFonts w:hint="default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  <w:t>Supplementary figures.5 Differential gene screening results between M-CSF treated group and normal culture group</w:t>
      </w:r>
    </w:p>
    <w:p w14:paraId="49BB708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765F2"/>
    <w:rsid w:val="0357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48:00Z</dcterms:created>
  <dc:creator>Maverick</dc:creator>
  <cp:lastModifiedBy>Maverick</cp:lastModifiedBy>
  <dcterms:modified xsi:type="dcterms:W3CDTF">2026-06-06T05:4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1A57573BEE1C4557B8E201E2F68B4F7B_11</vt:lpwstr>
  </property>
  <property fmtid="{D5CDD505-2E9C-101B-9397-08002B2CF9AE}" pid="4" name="KSOTemplateDocerSaveRecord">
    <vt:lpwstr>eyJoZGlkIjoiZWU1ZjM1ODMxMzc2NTA2MTJhMjYzOGI5MDQ1M2U5N2UiLCJ1c2VySWQiOiI0MjE4OTg4MjcifQ==</vt:lpwstr>
  </property>
</Properties>
</file>